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D70" w:rsidRDefault="00305D70" w:rsidP="00305D7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47F1">
        <w:rPr>
          <w:rFonts w:ascii="Times New Roman" w:hAnsi="Times New Roman" w:cs="Times New Roman"/>
          <w:b/>
          <w:sz w:val="24"/>
          <w:szCs w:val="24"/>
        </w:rPr>
        <w:t xml:space="preserve">Table A3. </w:t>
      </w:r>
      <w:r w:rsidRPr="006A5EE8">
        <w:rPr>
          <w:rFonts w:ascii="Times New Roman" w:hAnsi="Times New Roman" w:cs="Times New Roman"/>
          <w:b/>
          <w:sz w:val="24"/>
          <w:szCs w:val="24"/>
        </w:rPr>
        <w:t>Participants’ Characteristics at baseline</w:t>
      </w:r>
      <w:r>
        <w:rPr>
          <w:rFonts w:ascii="Times New Roman" w:hAnsi="Times New Roman" w:cs="Times New Roman"/>
          <w:b/>
          <w:sz w:val="24"/>
          <w:szCs w:val="24"/>
        </w:rPr>
        <w:t xml:space="preserve"> by Intervention group</w:t>
      </w:r>
    </w:p>
    <w:tbl>
      <w:tblPr>
        <w:tblW w:w="8686" w:type="dxa"/>
        <w:tblInd w:w="93" w:type="dxa"/>
        <w:tblLook w:val="04A0" w:firstRow="1" w:lastRow="0" w:firstColumn="1" w:lastColumn="0" w:noHBand="0" w:noVBand="1"/>
      </w:tblPr>
      <w:tblGrid>
        <w:gridCol w:w="3395"/>
        <w:gridCol w:w="1677"/>
        <w:gridCol w:w="1154"/>
        <w:gridCol w:w="1415"/>
        <w:gridCol w:w="1045"/>
      </w:tblGrid>
      <w:tr w:rsidR="00305D70" w:rsidRPr="00097C45" w:rsidTr="00A737ED">
        <w:trPr>
          <w:trHeight w:val="29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otal (n=520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F (n=282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AU (n=23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7C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 (31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 (33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 (29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ge (mean(SD))</w:t>
            </w:r>
            <w:r w:rsidRPr="001211EC">
              <w:rPr>
                <w:rFonts w:ascii="Times New Roman" w:hAnsi="Times New Roman" w:cs="Times New Roman"/>
                <w:sz w:val="16"/>
                <w:szCs w:val="16"/>
              </w:rPr>
              <w:t xml:space="preserve"> ˨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.3 (11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.4 (11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.3 (12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508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iddle/high </w:t>
            </w:r>
            <w:proofErr w:type="spellStart"/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hool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1 (46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8 (48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 (4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Completed high school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 (18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 (16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 (20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raduate/</w:t>
            </w:r>
            <w:proofErr w:type="spellStart"/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sgraduate</w:t>
            </w:r>
            <w:proofErr w:type="spellEnd"/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0 (32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 (33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 (31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62</w:t>
            </w:r>
            <w:r w:rsidRPr="00C861D7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¥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2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1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 (4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Self-identified ethnic </w:t>
            </w: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roup (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white vs non-white/ethnic groups</w:t>
            </w:r>
            <w:r w:rsidRPr="00097C4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4 (58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0 (60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 (56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vel of ne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 level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5 (33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 (31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 (3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ow lev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5 (66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3 (68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2 (6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fetime homelessnes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ss than 3 yea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5 (43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0 (46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 (39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re than 3 yea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0 (51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1 (50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 (54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 (4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3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 (5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ntal illnes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jor depressive episo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7 (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 (36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 (35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nic or Hypomanic episo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 (1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 (1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 (8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 (24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 (25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3 (22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 (14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 (14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 (1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7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od disorder with psychotic featur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 (20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 (20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 (2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sychotic </w:t>
            </w:r>
            <w:proofErr w:type="spellStart"/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oder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9 (36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 (36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 (3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1 (2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 (26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 (32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bstance disord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7 (37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 (37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 (3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 (14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 (16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 (1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bstance abu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 (9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 (1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 (8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.0</w:t>
            </w: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uicidalit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5 (66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0 (63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5 (69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305D70" w:rsidRPr="00097C45" w:rsidTr="00A737ED">
        <w:trPr>
          <w:trHeight w:val="294"/>
        </w:trPr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D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6 (47.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8 (45.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8 (49.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097C45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7C4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40</w:t>
            </w:r>
          </w:p>
        </w:tc>
      </w:tr>
    </w:tbl>
    <w:p w:rsidR="00305D70" w:rsidRPr="001211EC" w:rsidRDefault="00305D70" w:rsidP="00305D7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211EC">
        <w:rPr>
          <w:rFonts w:ascii="Times New Roman" w:hAnsi="Times New Roman" w:cs="Times New Roman"/>
          <w:sz w:val="16"/>
          <w:szCs w:val="16"/>
        </w:rPr>
        <w:t>˨ Student’s test</w:t>
      </w:r>
    </w:p>
    <w:p w:rsidR="00305D70" w:rsidRDefault="00305D70" w:rsidP="00305D7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1211EC">
        <w:rPr>
          <w:rFonts w:ascii="Times New Roman" w:hAnsi="Times New Roman" w:cs="Times New Roman"/>
          <w:sz w:val="16"/>
          <w:szCs w:val="16"/>
        </w:rPr>
        <w:t xml:space="preserve">Bold P-value means </w:t>
      </w:r>
      <w:r>
        <w:rPr>
          <w:rFonts w:ascii="Times New Roman" w:hAnsi="Times New Roman" w:cs="Times New Roman"/>
          <w:sz w:val="16"/>
          <w:szCs w:val="16"/>
        </w:rPr>
        <w:t xml:space="preserve">close to be </w:t>
      </w:r>
      <w:r w:rsidRPr="001211EC">
        <w:rPr>
          <w:rFonts w:ascii="Times New Roman" w:hAnsi="Times New Roman" w:cs="Times New Roman"/>
          <w:sz w:val="16"/>
          <w:szCs w:val="16"/>
        </w:rPr>
        <w:t>statistically significant at a level of confidence of 95%</w:t>
      </w:r>
    </w:p>
    <w:p w:rsidR="00305D70" w:rsidRPr="001211EC" w:rsidRDefault="00305D70" w:rsidP="00305D70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r w:rsidRPr="00C861D7">
        <w:rPr>
          <w:rFonts w:ascii="Times" w:eastAsia="Times New Roman" w:hAnsi="Times" w:cs="Times New Roman"/>
          <w:color w:val="000000"/>
          <w:sz w:val="20"/>
          <w:szCs w:val="20"/>
          <w:vertAlign w:val="superscript"/>
        </w:rPr>
        <w:t>¥</w:t>
      </w:r>
      <w:r>
        <w:rPr>
          <w:rFonts w:ascii="Times" w:eastAsia="Times New Roman" w:hAnsi="Times" w:cs="Times New Roman"/>
          <w:color w:val="000000"/>
          <w:sz w:val="20"/>
          <w:szCs w:val="20"/>
          <w:vertAlign w:val="superscript"/>
        </w:rPr>
        <w:t xml:space="preserve"> </w:t>
      </w:r>
      <w:r w:rsidRPr="00C861D7">
        <w:rPr>
          <w:rFonts w:ascii="Times New Roman" w:hAnsi="Times New Roman" w:cs="Times New Roman"/>
          <w:sz w:val="16"/>
          <w:szCs w:val="16"/>
        </w:rPr>
        <w:t>Test was computed after excluding the missing value</w:t>
      </w:r>
    </w:p>
    <w:p w:rsidR="00305D70" w:rsidRDefault="00305D70" w:rsidP="00305D70">
      <w:pPr>
        <w:jc w:val="center"/>
      </w:pPr>
    </w:p>
    <w:sectPr w:rsidR="00305D70" w:rsidSect="00B64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B2"/>
    <w:rsid w:val="001E4E2A"/>
    <w:rsid w:val="00305D70"/>
    <w:rsid w:val="005F7ADE"/>
    <w:rsid w:val="007A6C43"/>
    <w:rsid w:val="00B64154"/>
    <w:rsid w:val="00B7670E"/>
    <w:rsid w:val="00E9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CFE087-055C-461C-9B65-C399E5266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Jayaseela</cp:lastModifiedBy>
  <cp:revision>3</cp:revision>
  <dcterms:created xsi:type="dcterms:W3CDTF">2020-04-15T10:41:00Z</dcterms:created>
  <dcterms:modified xsi:type="dcterms:W3CDTF">2020-04-15T10:47:00Z</dcterms:modified>
</cp:coreProperties>
</file>